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D3570" w14:textId="77777777" w:rsidR="002B5BBD" w:rsidRPr="00271AB9" w:rsidRDefault="002B5BBD" w:rsidP="002B5BBD">
      <w:pPr>
        <w:widowControl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2 Table.</w:t>
      </w:r>
      <w:r w:rsidRPr="00C06747">
        <w:rPr>
          <w:rFonts w:ascii="Times New Roman" w:hAnsi="Times New Roman" w:cs="Times New Roman"/>
        </w:rPr>
        <w:t xml:space="preserve"> Complication case numbe</w:t>
      </w:r>
      <w:r>
        <w:rPr>
          <w:rFonts w:ascii="Times New Roman" w:hAnsi="Times New Roman" w:cs="Times New Roman"/>
        </w:rPr>
        <w:t>rs for</w:t>
      </w:r>
      <w:r w:rsidRPr="00C06747">
        <w:rPr>
          <w:rFonts w:ascii="Times New Roman" w:hAnsi="Times New Roman" w:cs="Times New Roman"/>
        </w:rPr>
        <w:t xml:space="preserve"> polyurethane and silicone catheter</w:t>
      </w:r>
      <w:r>
        <w:rPr>
          <w:rFonts w:ascii="Times New Roman" w:hAnsi="Times New Roman" w:cs="Times New Roman"/>
        </w:rPr>
        <w:t>s.</w:t>
      </w:r>
      <w:r w:rsidRPr="00C06747">
        <w:rPr>
          <w:rFonts w:ascii="Times New Roman" w:hAnsi="Times New Roman" w:cs="Times New Roman"/>
        </w:rPr>
        <w:t xml:space="preserve"> </w:t>
      </w:r>
    </w:p>
    <w:p w14:paraId="23D7F151" w14:textId="77777777" w:rsidR="002B5BBD" w:rsidRPr="00C06747" w:rsidRDefault="002B5BBD" w:rsidP="002B5BBD">
      <w:pPr>
        <w:widowControl/>
        <w:rPr>
          <w:rFonts w:ascii="Times New Roman" w:hAnsi="Times New Roman" w:cs="Times New Roman"/>
        </w:rPr>
      </w:pPr>
    </w:p>
    <w:tbl>
      <w:tblPr>
        <w:tblStyle w:val="a3"/>
        <w:tblW w:w="10614" w:type="dxa"/>
        <w:tblLayout w:type="fixed"/>
        <w:tblLook w:val="04A0" w:firstRow="1" w:lastRow="0" w:firstColumn="1" w:lastColumn="0" w:noHBand="0" w:noVBand="1"/>
      </w:tblPr>
      <w:tblGrid>
        <w:gridCol w:w="2547"/>
        <w:gridCol w:w="811"/>
        <w:gridCol w:w="1090"/>
        <w:gridCol w:w="714"/>
        <w:gridCol w:w="1052"/>
        <w:gridCol w:w="727"/>
        <w:gridCol w:w="1134"/>
        <w:gridCol w:w="851"/>
        <w:gridCol w:w="1134"/>
        <w:gridCol w:w="554"/>
      </w:tblGrid>
      <w:tr w:rsidR="002B5BBD" w:rsidRPr="00C06747" w14:paraId="25496471" w14:textId="77777777" w:rsidTr="002C7B57">
        <w:tc>
          <w:tcPr>
            <w:tcW w:w="2547" w:type="dxa"/>
            <w:vMerge w:val="restart"/>
            <w:tcBorders>
              <w:tl2br w:val="single" w:sz="4" w:space="0" w:color="auto"/>
            </w:tcBorders>
          </w:tcPr>
          <w:p w14:paraId="2E516BEC" w14:textId="77777777" w:rsidR="002B5BBD" w:rsidRPr="00C06747" w:rsidRDefault="002B5BBD" w:rsidP="002C7B57">
            <w:pPr>
              <w:widowControl/>
              <w:ind w:firstLineChars="1100" w:firstLine="1540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0" w:name="_Hlk65014529"/>
            <w:r w:rsidRPr="00C06747">
              <w:rPr>
                <w:rFonts w:ascii="Times New Roman" w:hAnsi="Times New Roman" w:cs="Times New Roman"/>
                <w:sz w:val="14"/>
                <w:szCs w:val="14"/>
              </w:rPr>
              <w:t>Entry vessel</w:t>
            </w:r>
          </w:p>
          <w:p w14:paraId="04A5F8C2" w14:textId="77777777" w:rsidR="002B5BBD" w:rsidRPr="00C06747" w:rsidRDefault="002B5BBD" w:rsidP="002C7B57">
            <w:pPr>
              <w:widowControl/>
              <w:ind w:firstLineChars="1100" w:firstLine="1540"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4"/>
                <w:szCs w:val="14"/>
              </w:rPr>
              <w:t xml:space="preserve">Catheter type </w:t>
            </w:r>
          </w:p>
          <w:p w14:paraId="6E44CA8B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4"/>
                <w:szCs w:val="14"/>
              </w:rPr>
            </w:pPr>
            <w:r w:rsidRPr="00C06747">
              <w:rPr>
                <w:rFonts w:ascii="Times New Roman" w:hAnsi="Times New Roman" w:cs="Times New Roman"/>
                <w:sz w:val="14"/>
                <w:szCs w:val="14"/>
              </w:rPr>
              <w:t>Complication</w:t>
            </w: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</w:t>
            </w:r>
            <w:r w:rsidRPr="00C06747">
              <w:rPr>
                <w:rFonts w:ascii="Times New Roman" w:hAnsi="Times New Roman" w:cs="Times New Roman"/>
                <w:sz w:val="14"/>
                <w:szCs w:val="14"/>
              </w:rPr>
              <w:t>No.</w:t>
            </w:r>
          </w:p>
        </w:tc>
        <w:tc>
          <w:tcPr>
            <w:tcW w:w="1901" w:type="dxa"/>
            <w:gridSpan w:val="2"/>
          </w:tcPr>
          <w:p w14:paraId="601B2CCE" w14:textId="77777777" w:rsidR="002B5BBD" w:rsidRPr="00C06747" w:rsidRDefault="002B5BBD" w:rsidP="002C7B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kern w:val="0"/>
                <w:sz w:val="16"/>
                <w:szCs w:val="16"/>
              </w:rPr>
              <w:t>Cephalic vein</w:t>
            </w:r>
          </w:p>
        </w:tc>
        <w:tc>
          <w:tcPr>
            <w:tcW w:w="1766" w:type="dxa"/>
            <w:gridSpan w:val="2"/>
          </w:tcPr>
          <w:p w14:paraId="0D92D3D9" w14:textId="77777777" w:rsidR="002B5BBD" w:rsidRPr="00C06747" w:rsidRDefault="002B5BBD" w:rsidP="002C7B5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06747">
              <w:rPr>
                <w:rFonts w:ascii="Times New Roman" w:hAnsi="Times New Roman" w:cs="Times New Roman"/>
                <w:kern w:val="0"/>
                <w:sz w:val="16"/>
                <w:szCs w:val="16"/>
              </w:rPr>
              <w:t>Thoracoacromial</w:t>
            </w:r>
            <w:proofErr w:type="spellEnd"/>
            <w:r w:rsidRPr="00C0674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vein</w:t>
            </w:r>
          </w:p>
        </w:tc>
        <w:tc>
          <w:tcPr>
            <w:tcW w:w="1861" w:type="dxa"/>
            <w:gridSpan w:val="2"/>
          </w:tcPr>
          <w:p w14:paraId="54D5ECB8" w14:textId="77777777" w:rsidR="002B5BBD" w:rsidRPr="00C06747" w:rsidRDefault="002B5BBD" w:rsidP="002C7B5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kern w:val="0"/>
                <w:sz w:val="16"/>
                <w:szCs w:val="16"/>
              </w:rPr>
              <w:t>Internal jugular vein</w:t>
            </w:r>
          </w:p>
        </w:tc>
        <w:tc>
          <w:tcPr>
            <w:tcW w:w="1985" w:type="dxa"/>
            <w:gridSpan w:val="2"/>
          </w:tcPr>
          <w:p w14:paraId="2DE73439" w14:textId="77777777" w:rsidR="002B5BBD" w:rsidRPr="00C06747" w:rsidRDefault="002B5BBD" w:rsidP="002C7B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kern w:val="0"/>
                <w:sz w:val="16"/>
                <w:szCs w:val="16"/>
              </w:rPr>
              <w:t>Other (EJV/axillary vein)</w:t>
            </w:r>
          </w:p>
        </w:tc>
        <w:tc>
          <w:tcPr>
            <w:tcW w:w="554" w:type="dxa"/>
          </w:tcPr>
          <w:p w14:paraId="19CB3F55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5BBD" w:rsidRPr="00C06747" w14:paraId="324D1415" w14:textId="77777777" w:rsidTr="002C7B57">
        <w:tc>
          <w:tcPr>
            <w:tcW w:w="2547" w:type="dxa"/>
            <w:vMerge/>
          </w:tcPr>
          <w:p w14:paraId="0B9EFE3F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1" w:type="dxa"/>
          </w:tcPr>
          <w:p w14:paraId="6D8C7D64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kern w:val="0"/>
                <w:sz w:val="16"/>
                <w:szCs w:val="16"/>
              </w:rPr>
              <w:t>silicone</w:t>
            </w:r>
          </w:p>
        </w:tc>
        <w:tc>
          <w:tcPr>
            <w:tcW w:w="1090" w:type="dxa"/>
          </w:tcPr>
          <w:p w14:paraId="41B3629C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kern w:val="0"/>
                <w:sz w:val="16"/>
                <w:szCs w:val="16"/>
              </w:rPr>
              <w:t>polyurethane</w:t>
            </w:r>
          </w:p>
        </w:tc>
        <w:tc>
          <w:tcPr>
            <w:tcW w:w="714" w:type="dxa"/>
          </w:tcPr>
          <w:p w14:paraId="19DAC920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kern w:val="0"/>
                <w:sz w:val="16"/>
                <w:szCs w:val="16"/>
              </w:rPr>
              <w:t>silicone</w:t>
            </w:r>
          </w:p>
        </w:tc>
        <w:tc>
          <w:tcPr>
            <w:tcW w:w="1052" w:type="dxa"/>
          </w:tcPr>
          <w:p w14:paraId="79628AEB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kern w:val="0"/>
                <w:sz w:val="16"/>
                <w:szCs w:val="16"/>
              </w:rPr>
              <w:t>polyurethane</w:t>
            </w:r>
          </w:p>
        </w:tc>
        <w:tc>
          <w:tcPr>
            <w:tcW w:w="727" w:type="dxa"/>
          </w:tcPr>
          <w:p w14:paraId="54783F59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kern w:val="0"/>
                <w:sz w:val="16"/>
                <w:szCs w:val="16"/>
              </w:rPr>
              <w:t>silicone</w:t>
            </w:r>
          </w:p>
        </w:tc>
        <w:tc>
          <w:tcPr>
            <w:tcW w:w="1134" w:type="dxa"/>
          </w:tcPr>
          <w:p w14:paraId="24231B6A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kern w:val="0"/>
                <w:sz w:val="16"/>
                <w:szCs w:val="16"/>
              </w:rPr>
              <w:t>polyurethane</w:t>
            </w:r>
          </w:p>
        </w:tc>
        <w:tc>
          <w:tcPr>
            <w:tcW w:w="851" w:type="dxa"/>
          </w:tcPr>
          <w:p w14:paraId="71DF826D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kern w:val="0"/>
                <w:sz w:val="16"/>
                <w:szCs w:val="16"/>
              </w:rPr>
              <w:t>silicone</w:t>
            </w:r>
          </w:p>
        </w:tc>
        <w:tc>
          <w:tcPr>
            <w:tcW w:w="1134" w:type="dxa"/>
          </w:tcPr>
          <w:p w14:paraId="269B9665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kern w:val="0"/>
                <w:sz w:val="16"/>
                <w:szCs w:val="16"/>
              </w:rPr>
              <w:t>polyurethane</w:t>
            </w:r>
          </w:p>
        </w:tc>
        <w:tc>
          <w:tcPr>
            <w:tcW w:w="554" w:type="dxa"/>
          </w:tcPr>
          <w:p w14:paraId="39E571D7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</w:tr>
      <w:tr w:rsidR="002B5BBD" w:rsidRPr="00C06747" w14:paraId="396E801F" w14:textId="77777777" w:rsidTr="002C7B57">
        <w:tc>
          <w:tcPr>
            <w:tcW w:w="2547" w:type="dxa"/>
            <w:vMerge/>
          </w:tcPr>
          <w:p w14:paraId="52082E56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1" w:type="dxa"/>
          </w:tcPr>
          <w:p w14:paraId="1EE688BD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593</w:t>
            </w:r>
          </w:p>
        </w:tc>
        <w:tc>
          <w:tcPr>
            <w:tcW w:w="1090" w:type="dxa"/>
          </w:tcPr>
          <w:p w14:paraId="0D1878EE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594</w:t>
            </w:r>
          </w:p>
        </w:tc>
        <w:tc>
          <w:tcPr>
            <w:tcW w:w="714" w:type="dxa"/>
          </w:tcPr>
          <w:p w14:paraId="7EE3F3C3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052" w:type="dxa"/>
          </w:tcPr>
          <w:p w14:paraId="0A0B6D9D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727" w:type="dxa"/>
          </w:tcPr>
          <w:p w14:paraId="7378D78E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134" w:type="dxa"/>
          </w:tcPr>
          <w:p w14:paraId="7DF25346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51" w:type="dxa"/>
          </w:tcPr>
          <w:p w14:paraId="5471ABD3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27D9A02F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4" w:type="dxa"/>
          </w:tcPr>
          <w:p w14:paraId="62E2FF71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1392</w:t>
            </w:r>
          </w:p>
        </w:tc>
      </w:tr>
      <w:tr w:rsidR="002B5BBD" w:rsidRPr="00C06747" w14:paraId="65EB5B0A" w14:textId="77777777" w:rsidTr="002C7B57">
        <w:tc>
          <w:tcPr>
            <w:tcW w:w="2547" w:type="dxa"/>
          </w:tcPr>
          <w:p w14:paraId="5F35F895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Infection</w:t>
            </w:r>
          </w:p>
        </w:tc>
        <w:tc>
          <w:tcPr>
            <w:tcW w:w="811" w:type="dxa"/>
          </w:tcPr>
          <w:p w14:paraId="348E455F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90" w:type="dxa"/>
          </w:tcPr>
          <w:p w14:paraId="51080DCD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14" w:type="dxa"/>
          </w:tcPr>
          <w:p w14:paraId="3D064578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2" w:type="dxa"/>
          </w:tcPr>
          <w:p w14:paraId="34A3D7D3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7" w:type="dxa"/>
          </w:tcPr>
          <w:p w14:paraId="0C9B7B38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43D2C459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07C35C3B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6CB60B5D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4" w:type="dxa"/>
          </w:tcPr>
          <w:p w14:paraId="1EDED703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B5BBD" w:rsidRPr="00C06747" w14:paraId="32C9787A" w14:textId="77777777" w:rsidTr="002C7B57">
        <w:tc>
          <w:tcPr>
            <w:tcW w:w="2547" w:type="dxa"/>
          </w:tcPr>
          <w:p w14:paraId="11107D61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Malfunction</w:t>
            </w:r>
          </w:p>
        </w:tc>
        <w:tc>
          <w:tcPr>
            <w:tcW w:w="811" w:type="dxa"/>
          </w:tcPr>
          <w:p w14:paraId="40A6B78C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90" w:type="dxa"/>
          </w:tcPr>
          <w:p w14:paraId="56DC505F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</w:tcPr>
          <w:p w14:paraId="5D043689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2" w:type="dxa"/>
          </w:tcPr>
          <w:p w14:paraId="05AD0070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7" w:type="dxa"/>
          </w:tcPr>
          <w:p w14:paraId="58F673EC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01C9F729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3C1B8BE1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07D2021F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4" w:type="dxa"/>
          </w:tcPr>
          <w:p w14:paraId="1EA81F67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2B5BBD" w:rsidRPr="00C06747" w14:paraId="5C503921" w14:textId="77777777" w:rsidTr="002C7B57">
        <w:tc>
          <w:tcPr>
            <w:tcW w:w="2547" w:type="dxa"/>
          </w:tcPr>
          <w:p w14:paraId="761FB3CA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Migration</w:t>
            </w:r>
          </w:p>
        </w:tc>
        <w:tc>
          <w:tcPr>
            <w:tcW w:w="811" w:type="dxa"/>
          </w:tcPr>
          <w:p w14:paraId="3941338F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90" w:type="dxa"/>
          </w:tcPr>
          <w:p w14:paraId="1563D370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14" w:type="dxa"/>
          </w:tcPr>
          <w:p w14:paraId="31B3250A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2" w:type="dxa"/>
          </w:tcPr>
          <w:p w14:paraId="40A0B0B2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7" w:type="dxa"/>
          </w:tcPr>
          <w:p w14:paraId="6FA7821D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0837907E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56AEF249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1091C36C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4" w:type="dxa"/>
          </w:tcPr>
          <w:p w14:paraId="4302C519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2B5BBD" w:rsidRPr="00C06747" w14:paraId="0F82622E" w14:textId="77777777" w:rsidTr="002C7B57">
        <w:tc>
          <w:tcPr>
            <w:tcW w:w="2547" w:type="dxa"/>
          </w:tcPr>
          <w:p w14:paraId="0CAC9A28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Rotation</w:t>
            </w:r>
          </w:p>
        </w:tc>
        <w:tc>
          <w:tcPr>
            <w:tcW w:w="811" w:type="dxa"/>
          </w:tcPr>
          <w:p w14:paraId="54A2AAF9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90" w:type="dxa"/>
          </w:tcPr>
          <w:p w14:paraId="7F86065E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dxa"/>
          </w:tcPr>
          <w:p w14:paraId="53AF4446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2" w:type="dxa"/>
          </w:tcPr>
          <w:p w14:paraId="05DB22A6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7" w:type="dxa"/>
          </w:tcPr>
          <w:p w14:paraId="42CCFF64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D6E64F0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1F231B37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20D7C029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4" w:type="dxa"/>
          </w:tcPr>
          <w:p w14:paraId="0FF39AB2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B5BBD" w:rsidRPr="00C06747" w14:paraId="3DB72379" w14:textId="77777777" w:rsidTr="002C7B57">
        <w:tc>
          <w:tcPr>
            <w:tcW w:w="2547" w:type="dxa"/>
          </w:tcPr>
          <w:p w14:paraId="17FD2514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 xml:space="preserve">Deep vein thrombosis </w:t>
            </w:r>
          </w:p>
        </w:tc>
        <w:tc>
          <w:tcPr>
            <w:tcW w:w="811" w:type="dxa"/>
          </w:tcPr>
          <w:p w14:paraId="658423BD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90" w:type="dxa"/>
          </w:tcPr>
          <w:p w14:paraId="195C01B3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14" w:type="dxa"/>
          </w:tcPr>
          <w:p w14:paraId="79B9E30D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2" w:type="dxa"/>
          </w:tcPr>
          <w:p w14:paraId="6B485E4F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7" w:type="dxa"/>
          </w:tcPr>
          <w:p w14:paraId="5256EED0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6C1493FA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6C7DC5AB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30152809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4" w:type="dxa"/>
          </w:tcPr>
          <w:p w14:paraId="36AD9EF0" w14:textId="77777777" w:rsidR="002B5BBD" w:rsidRPr="00C06747" w:rsidRDefault="002B5BBD" w:rsidP="002C7B57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bookmarkEnd w:id="0"/>
    </w:tbl>
    <w:p w14:paraId="2F0A9062" w14:textId="39747FF2" w:rsidR="006603A9" w:rsidRPr="002B5BBD" w:rsidRDefault="006603A9" w:rsidP="002B5BBD"/>
    <w:sectPr w:rsidR="006603A9" w:rsidRPr="002B5BBD" w:rsidSect="006603A9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A88E7F" w14:textId="77777777" w:rsidR="00DD58AC" w:rsidRDefault="00DD58AC" w:rsidP="003A4A17">
      <w:r>
        <w:separator/>
      </w:r>
    </w:p>
  </w:endnote>
  <w:endnote w:type="continuationSeparator" w:id="0">
    <w:p w14:paraId="12FC55CE" w14:textId="77777777" w:rsidR="00DD58AC" w:rsidRDefault="00DD58AC" w:rsidP="003A4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4C6FB3" w14:textId="77777777" w:rsidR="00DD58AC" w:rsidRDefault="00DD58AC" w:rsidP="003A4A17">
      <w:r>
        <w:separator/>
      </w:r>
    </w:p>
  </w:footnote>
  <w:footnote w:type="continuationSeparator" w:id="0">
    <w:p w14:paraId="76DA0A13" w14:textId="77777777" w:rsidR="00DD58AC" w:rsidRDefault="00DD58AC" w:rsidP="003A4A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3A9"/>
    <w:rsid w:val="00043D98"/>
    <w:rsid w:val="000B1F35"/>
    <w:rsid w:val="0018568C"/>
    <w:rsid w:val="002B5BBD"/>
    <w:rsid w:val="003A4A17"/>
    <w:rsid w:val="006603A9"/>
    <w:rsid w:val="00DD58AC"/>
    <w:rsid w:val="00E23DED"/>
    <w:rsid w:val="00E430EF"/>
    <w:rsid w:val="00EC3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D3BAF8"/>
  <w15:chartTrackingRefBased/>
  <w15:docId w15:val="{A318FF12-D20A-4593-BC69-862E84E29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03A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603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A4A1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A4A17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3A4A1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A4A1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gyang Wu</dc:creator>
  <cp:keywords/>
  <dc:description/>
  <cp:lastModifiedBy>Chingyang Wu</cp:lastModifiedBy>
  <cp:revision>2</cp:revision>
  <dcterms:created xsi:type="dcterms:W3CDTF">2021-10-14T13:11:00Z</dcterms:created>
  <dcterms:modified xsi:type="dcterms:W3CDTF">2021-10-14T13:11:00Z</dcterms:modified>
</cp:coreProperties>
</file>